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  <w:lang w:val="en-US" w:eastAsia="zh-CN"/>
        </w:rPr>
        <w:t>f</w:t>
      </w:r>
      <w:r>
        <w:rPr>
          <w:rFonts w:cs="Times New Roman" w:ascii="Times New Roman" w:hAnsi="Times New Roman"/>
          <w:b/>
          <w:bCs/>
        </w:rPr>
        <w:t>igure S</w:t>
      </w:r>
      <w:r>
        <w:rPr>
          <w:rFonts w:cs="Times New Roman" w:ascii="Times New Roman" w:hAnsi="Times New Roman"/>
          <w:b/>
          <w:bCs/>
          <w:lang w:val="en-US" w:eastAsia="zh-CN"/>
        </w:rPr>
        <w:t>1</w:t>
      </w:r>
      <w:r>
        <w:rPr>
          <w:rFonts w:cs="Times New Roman" w:ascii="Times New Roman" w:hAnsi="Times New Roman"/>
          <w:b/>
          <w:bCs/>
        </w:rPr>
        <w:t xml:space="preserve">. </w:t>
      </w:r>
      <w:bookmarkStart w:id="0" w:name="OLE_LINK5"/>
      <w:r>
        <w:rPr>
          <w:rFonts w:cs="Times New Roman" w:ascii="Times New Roman" w:hAnsi="Times New Roman"/>
          <w:b/>
          <w:bCs/>
        </w:rPr>
        <w:t>RSD% distribution</w:t>
      </w:r>
      <w:bookmarkEnd w:id="0"/>
      <w:r>
        <w:rPr>
          <w:rFonts w:cs="Times New Roman" w:ascii="Times New Roman" w:hAnsi="Times New Roman"/>
          <w:b/>
          <w:bCs/>
        </w:rPr>
        <w:t xml:space="preserve"> in QCs sampl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98210" cy="47974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210" cy="47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  <w:lang w:val="en-US" w:eastAsia="zh-CN"/>
        </w:rPr>
        <w:t>f</w:t>
      </w:r>
      <w:r>
        <w:rPr>
          <w:rFonts w:cs="Times New Roman" w:ascii="Times New Roman" w:hAnsi="Times New Roman"/>
          <w:b/>
          <w:bCs/>
        </w:rPr>
        <w:t>igure S</w:t>
      </w:r>
      <w:r>
        <w:rPr>
          <w:rFonts w:cs="Times New Roman" w:ascii="Times New Roman" w:hAnsi="Times New Roman"/>
          <w:b/>
          <w:bCs/>
          <w:lang w:val="en-US" w:eastAsia="zh-CN"/>
        </w:rPr>
        <w:t>2</w:t>
      </w:r>
      <w:r>
        <w:rPr>
          <w:rFonts w:cs="Times New Roman" w:ascii="Times New Roman" w:hAnsi="Times New Roman"/>
          <w:b/>
          <w:bCs/>
        </w:rPr>
        <w:t xml:space="preserve">. Changes of </w:t>
      </w:r>
      <w:r>
        <w:rPr>
          <w:rFonts w:cs="Times New Roman" w:ascii="Times New Roman" w:hAnsi="Times New Roman"/>
          <w:b/>
          <w:bCs/>
          <w:lang w:val="en-US" w:eastAsia="zh-CN"/>
        </w:rPr>
        <w:t>h</w:t>
      </w:r>
      <w:r>
        <w:rPr>
          <w:rFonts w:cs="Times New Roman" w:ascii="Times New Roman" w:hAnsi="Times New Roman"/>
          <w:b/>
          <w:bCs/>
        </w:rPr>
        <w:t xml:space="preserve">uman </w:t>
      </w:r>
      <w:r>
        <w:rPr>
          <w:rFonts w:cs="Times New Roman" w:ascii="Times New Roman" w:hAnsi="Times New Roman"/>
          <w:b/>
          <w:bCs/>
          <w:lang w:val="en-US" w:eastAsia="zh-CN"/>
        </w:rPr>
        <w:t>f</w:t>
      </w:r>
      <w:r>
        <w:rPr>
          <w:rFonts w:cs="Times New Roman" w:ascii="Times New Roman" w:hAnsi="Times New Roman"/>
          <w:b/>
          <w:bCs/>
        </w:rPr>
        <w:t xml:space="preserve">ibrinopeptide A and </w:t>
      </w:r>
      <w:r>
        <w:rPr>
          <w:rFonts w:cs="Times New Roman" w:ascii="Times New Roman" w:hAnsi="Times New Roman"/>
          <w:b/>
          <w:bCs/>
          <w:lang w:val="en-US" w:eastAsia="zh-CN"/>
        </w:rPr>
        <w:t>sphinganine</w:t>
      </w:r>
      <w:r>
        <w:rPr>
          <w:rFonts w:cs="Times New Roman" w:ascii="Times New Roman" w:hAnsi="Times New Roman"/>
          <w:b/>
          <w:bCs/>
        </w:rPr>
        <w:t xml:space="preserve"> in benign and malignant groups.</w:t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4215130" cy="266065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2" t="-115" r="-72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130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S1. Differential metabolites in benign and malignant group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977"/>
        <w:gridCol w:w="992"/>
        <w:gridCol w:w="850"/>
        <w:gridCol w:w="1134"/>
        <w:gridCol w:w="1043"/>
      </w:tblGrid>
      <w:tr>
        <w:trPr>
          <w:trHeight w:val="52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2(FC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>old ch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P-value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alpha-Androstan-3alpha,17beta-diol disulf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27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38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160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alpha-Androstan-3beta,17alpha-diol disulfate disulf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1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6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118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alpha-Androstane-3beta,17beta-diol disulf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5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8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490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6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Ketoisovaler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57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12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434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Oxovaler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1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91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537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Methyl-2-oxovaler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5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53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520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E-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adecana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3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28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533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E-0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Methyl-2-oxovaler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4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52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942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E-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ngan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7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45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530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olea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3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19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300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&amp;Cofacto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0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5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671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it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3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87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274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Linolenic acid(FFA(18:3n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08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22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844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-Linolenic acid(FFA(18:3n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06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20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745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itic a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3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07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238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-0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Fibrinopeptide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6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81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502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Aminoheptano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42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58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068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3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le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b-Hydroxy-5-choleno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07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6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399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5E-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alpha-Hydroxy-3-oxo-4-cholesteno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03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2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431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9E-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rylic acid(FFA(8: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13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42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598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ea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09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39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581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carnit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erylcarnitine(AcCa(5: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08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38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51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ine sulfox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78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13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713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largonic acid(FFA(9: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60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7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383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9E-0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itic acid(FFA(16: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55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3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836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E-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)-3,4-Dihydroxybutyr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0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33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190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metaboli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3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89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011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Va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2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88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800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eryl-glyc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20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58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035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7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glycerophosphatidylcho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C(18:2/0: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28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53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73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ur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52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9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619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glycerophosphatidylcho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C(18:1/0: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67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78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glycerophosphatidylcho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C(O-16:0/0: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74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26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914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glycerophosphatidylcho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C(22:4/0: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74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26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248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Butyrylglyc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88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8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32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glutam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11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05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396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A(0:0/18: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24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8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446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E-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glycerophosphatidylcho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C(16:1/0: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27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6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860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-Glu-G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27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6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607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glycerophosphatidylcho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C(0:0/16: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38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247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Xylon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38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552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-L-tyros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45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6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525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4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47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5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91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Phosphatidyl-D-myo-inosit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55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1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634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A(0:0/18: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66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5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994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E-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A(18:2/0: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75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037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5E-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cetylglyc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83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6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048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9E-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glycerophosphatidylcho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C(17:1/0: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0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7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211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A(18:1/0: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04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5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448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6E-0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glycerophosphatidylchol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C(0:0/17: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14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0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836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8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eine-S-sulf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4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7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354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E-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asparag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64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6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327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E-0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Guanidinobutano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98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498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6-phosphate(multiple isomer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622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9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715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E-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S2. Differential metabolites in non-invasive and invasive breast cancer group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1134"/>
        <w:gridCol w:w="1134"/>
        <w:gridCol w:w="1275"/>
        <w:gridCol w:w="1043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2(F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>old 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P-value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le ac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b-Hydroxy-5-cholenoic acid glycine conjugate 3-O-sulf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49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63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419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E-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adip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77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2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501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E-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aspartylglutam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82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03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229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E-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Fibrinopeptide B residual [1-1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24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52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571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E-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largonic acid(FFA(9: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33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50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03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E-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ac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ar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74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27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312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6E-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Lact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24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8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84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E-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ne&amp;Pyrimidi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ac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96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99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313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E-0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ne&amp;Pyrimidi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oxyurid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7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467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8E-0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carniti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butyrylcarnitine(AcCa(4: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06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4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303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E-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carniti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yrylcarnitine(AcCa(4: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14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0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524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4E-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c-10-eno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55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0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140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E-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Histid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.527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468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756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E-0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S3.</w:t>
      </w:r>
      <w:r>
        <w:rPr>
          <w:rFonts w:cs="Times New Roman" w:ascii="Times New Roman" w:hAnsi="Times New Roman"/>
          <w:b/>
          <w:bCs/>
          <w:color w:val="333333"/>
          <w:szCs w:val="21"/>
          <w:shd w:fill="F7F8FA" w:val="clear"/>
        </w:rPr>
        <w:t xml:space="preserve"> </w:t>
      </w:r>
      <w:r>
        <w:rPr>
          <w:rFonts w:cs="Times New Roman" w:ascii="Times New Roman" w:hAnsi="Times New Roman"/>
          <w:b/>
          <w:bCs/>
        </w:rPr>
        <w:t>AUC values of differential metabolites in benign and malignant group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1560"/>
        <w:gridCol w:w="1078"/>
        <w:gridCol w:w="1898"/>
        <w:gridCol w:w="1043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C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asparag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5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largonic acid(FFA(9: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91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eine-S-sulfat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29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obrom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07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b-Hydroxy-5-cholenoic aci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26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alpha-Androstan-3alpha,17beta-diol disulfat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85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s(p-ethylbenzylidene)sorbit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58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alpha-Hydroxy-3-oxo-4-cholestenoat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31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it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17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A(0:0/18: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17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alpha-Androstan-3beta,17alpha-diol disulfate disulfat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90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alpha-Androstane-3beta,17beta-diol disulfat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90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Ketoisovaler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78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Methyl-2-oxovaleric aci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22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ffein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22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A(18:2/0: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0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Methyl-2-oxovaleric aci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68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)-3,4-Dihydroxybutyric aci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00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Aminoheptano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7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46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C(18:2/0:0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46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6-phosphate(multiple isomer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4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C(18:1/0: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19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glutamin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19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Ketoisovaler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78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nganin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38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Fibrinopeptide 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34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等线">
    <w:altName w:val="微软雅黑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Cambria" w:hAnsi="Cambria" w:eastAsia="宋体" w:cs="Times New Roman"/>
      <w:b/>
      <w:bCs/>
      <w:sz w:val="32"/>
      <w:szCs w:val="32"/>
    </w:rPr>
  </w:style>
  <w:style w:type="character" w:styleId="3">
    <w:name w:val="标题 3 字符"/>
    <w:qFormat/>
    <w:rPr>
      <w:b/>
      <w:bCs/>
      <w:kern w:val="2"/>
      <w:sz w:val="32"/>
      <w:szCs w:val="32"/>
    </w:rPr>
  </w:style>
  <w:style w:type="character" w:styleId="Style12">
    <w:name w:val="页脚 字符"/>
    <w:qFormat/>
    <w:rPr>
      <w:kern w:val="2"/>
      <w:sz w:val="18"/>
      <w:szCs w:val="18"/>
    </w:rPr>
  </w:style>
  <w:style w:type="character" w:styleId="Style13">
    <w:name w:val="页眉 字符"/>
    <w:qFormat/>
    <w:rPr>
      <w:kern w:val="2"/>
      <w:sz w:val="18"/>
      <w:szCs w:val="18"/>
    </w:rPr>
  </w:style>
  <w:style w:type="character" w:styleId="Style14">
    <w:name w:val="脚注文本 字符"/>
    <w:qFormat/>
    <w:rPr>
      <w:rFonts w:ascii="等线;微软雅黑" w:hAnsi="等线;微软雅黑" w:eastAsia="等线;微软雅黑" w:cs="等线;微软雅黑"/>
    </w:rPr>
  </w:style>
  <w:style w:type="character" w:styleId="Style15">
    <w:name w:val="不明显强调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等线;微软雅黑" w:hAnsi="等线;微软雅黑" w:eastAsia="等线;微软雅黑" w:cs="等线;微软雅黑"/>
      <w:kern w:val="0"/>
      <w:sz w:val="20"/>
      <w:szCs w:val="20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等线;微软雅黑" w:hAnsi="等线;微软雅黑" w:eastAsia="等线;微软雅黑" w:cs="等线;微软雅黑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0:42:00Z</dcterms:created>
  <dc:creator>b</dc:creator>
  <dc:description/>
  <dc:language>en-US</dc:language>
  <cp:lastModifiedBy>均＠～</cp:lastModifiedBy>
  <dcterms:modified xsi:type="dcterms:W3CDTF">2022-08-24T07:42:4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C09DA9F5F1E94B868A77C98F63ACD8</vt:lpwstr>
  </property>
  <property fmtid="{D5CDD505-2E9C-101B-9397-08002B2CF9AE}" pid="3" name="ICV">
    <vt:lpwstr>9B13BD5B23B14AEF82C58FBA7FAAFB35</vt:lpwstr>
  </property>
  <property fmtid="{D5CDD505-2E9C-101B-9397-08002B2CF9AE}" pid="4" name="KSOProductBuildVer">
    <vt:lpwstr>2052-11.1.0.12302</vt:lpwstr>
  </property>
  <property fmtid="{D5CDD505-2E9C-101B-9397-08002B2CF9AE}" pid="5" name="commondata">
    <vt:lpwstr>commondata</vt:lpwstr>
  </property>
</Properties>
</file>